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Additional file 1. </w:t>
      </w:r>
    </w:p>
    <w:p>
      <w:pPr>
        <w:pStyle w:val="Normal"/>
        <w:spacing w:lineRule="auto" w:line="360"/>
        <w:rPr>
          <w:lang w:val="en-IE"/>
        </w:rPr>
      </w:pPr>
      <w:r>
        <w:rPr>
          <w:b/>
          <w:lang w:val="en-IE"/>
        </w:rPr>
        <w:t>Title: Classification Criteria for Work Related Upper Limb Disorders (Boocock 2009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3588"/>
        <w:gridCol w:w="2757"/>
      </w:tblGrid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CARPAL TUNNEL SYNDROME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 clinical syndrome caused by compression of the median nerve in carpal tunne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/Paraesthesia Median nerve distribution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Nocturnal exacerbation of symptoms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at least 4 days during the last 7 days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dditional Features: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Relative sparing of dorsum of hand and little finger 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No other apparent cause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History of successful steroid injection/surgery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bsence of depression, early morning stiffness, finger joint pain or swelling rest pain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t least 1 of the following positive: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ositive Tinels test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Positive Phalens test 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Motor loss/atrophy of abductor pollicis brevis/ thenar musculature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robable or classic Hand Pain Diagram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bnormal Semmes -Weinstein test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ositive compression test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bnormal nerve conduction studies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Loss of two point discrimination 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ULNAR NERVE COMPRESSION AT THE ELBOW- CUBITAL TUNNEL SYNDROM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>
                <w:sz w:val="18"/>
                <w:szCs w:val="18"/>
                <w:lang w:val="en-IE"/>
              </w:rPr>
              <w:t>At least intermittent pain or paraesthesia in the 4</w:t>
            </w:r>
            <w:r>
              <w:rPr>
                <w:sz w:val="18"/>
                <w:szCs w:val="18"/>
                <w:vertAlign w:val="superscript"/>
                <w:lang w:val="en-IE"/>
              </w:rPr>
              <w:t>th</w:t>
            </w:r>
            <w:r>
              <w:rPr>
                <w:sz w:val="18"/>
                <w:szCs w:val="18"/>
                <w:lang w:val="en-IE"/>
              </w:rPr>
              <w:t xml:space="preserve"> and/or 5</w:t>
            </w:r>
            <w:r>
              <w:rPr>
                <w:sz w:val="18"/>
                <w:szCs w:val="18"/>
                <w:vertAlign w:val="superscript"/>
                <w:lang w:val="en-IE"/>
              </w:rPr>
              <w:t>th</w:t>
            </w:r>
            <w:r>
              <w:rPr>
                <w:sz w:val="18"/>
                <w:szCs w:val="18"/>
                <w:lang w:val="en-IE"/>
              </w:rPr>
              <w:t xml:space="preserve"> digits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ND pain in the medial aspect of the elbow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OR pain in the ulnar innervated area of the hand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worse at night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at least 4 days during the last 7 days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Decreased sensation in the little finger and ulnar half of the ring finger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Loss of power, grip or dexterity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ositive elbow flexion/ulnar compression test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trophy or weakness of the ulnar intrinsic muscles of the hand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on palpation of the medial aspect of the elbow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Weakness in abduction of fingers with interphalangeal joins in extension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Clawing contracture of the ring and little fingers –Benediction sign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Wartenberg’s sign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Froments sign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ositive Tinels test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ULNAR NERVE COMPRESSION AT THE WRIST: GUYON CANAL SYNDROM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Intermittent paraesthesia in the palmar ulnar nerve distribution of the hand distal to the wrist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OR pain in the ulnar innercated area of the hand, which may radiate to the forearm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at least 4 days during the last 7 days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t least 1 of the following: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Weakness or atrophy in the ulnar innervated intrinsic hand muscles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ositive Tinel’s test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ositive Reversed Phalen’s test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ositive pressure test over the guyon canal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RADIAL NERVE COMPRESSION: RADIAL TUNNEL SYNDROM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in the lateral elbow region or forearm muscle mass of the wrist extensor-supinator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OR weakness on extending the wrist and fingers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at least 4 days during the last 7 days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Tenderness in the supinator area on palpation over the radial nerve 4-7cm distal to the lateral epicondyle 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ND at least 1 of the following positive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Weakness on resisted forearm supination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Weakness on resisted middle finger extension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ROTATOR CUFF TENDINOPATHY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atic inflammation or degeneration of the tendons of the rotator cuff or bicep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IE"/>
              </w:rPr>
              <w:t>Rotator Cuff</w:t>
            </w:r>
            <w:r>
              <w:rPr>
                <w:sz w:val="18"/>
                <w:szCs w:val="18"/>
                <w:lang w:val="en-IE"/>
              </w:rPr>
              <w:t>: Pain in deltoid area, often worse at night, aggravated by shoulder movement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bsence of finger joint pain or swelling, pain in the hand or wrist, hand clumsiness, paraesthesia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IE"/>
              </w:rPr>
              <w:t>Biceps Tendinopathy</w:t>
            </w:r>
            <w:r>
              <w:rPr>
                <w:sz w:val="18"/>
                <w:szCs w:val="18"/>
                <w:lang w:val="en-IE"/>
              </w:rPr>
              <w:t>: Anterior shoulder pain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Rotator Cuff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Pain on 1 or more active resisted movements: abduction, external rotation or internal rotation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ful arc on active abduction/elevatio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Limitation on abductio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upraspinatus weaknes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Weakness on external rotatio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ositive drop arm test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Bicep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on resisted flexion of the elbow or resisted supination of the forearm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ositive Speeds test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dditional tests: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Lift off tests for subscapularis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FLEXOR-EXTENSOR PERITENDINITIS OR TENOSYNOVITIS OF THE FOREARM – WRIST REGION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Inflammation of the extensor or flexor tendons of wris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of the ventral or dorsal aspect of the hand, wrist or forearm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on wrist movement localised to the affected tendon sheaths in the wrist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at least 4 days during the last 7 days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dditional features: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History of crepitus, swelling or tenderness of tendon sheath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Triggering/locking/nodule on tendon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bsence of pain in the neck or neurological symptoms in the median nerve distribution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Reproduction of pain by resisted movement of the affected tendons with the forearm stabilised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ND Pain on palpation of the affected tendon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 </w:t>
            </w:r>
            <w:r>
              <w:rPr>
                <w:sz w:val="18"/>
                <w:szCs w:val="18"/>
                <w:lang w:val="en-IE"/>
              </w:rPr>
              <w:t xml:space="preserve">OR palpable crepitus under the symptom area 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OR visible swelling of the dorsum of the wrist-forearm 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dditional signs: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on active wrist flexion/extensio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on  passive stretch of tendons)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DE QUERVAINS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ful swelling of the first compartment containing extensor pollicis brevis and abductor pollicis longu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At least intermittent pain which is centred over the radial styloid 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exacerbated by resisted thumb extension 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at least 4 days during the last 7 days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dditional features: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can radiate into the hand and forearm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AND  tender swelling of the first extensor compartment 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AND either pain reproduced by resisted thumb extension 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OR resisted thumb abduction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 </w:t>
            </w:r>
            <w:r>
              <w:rPr>
                <w:sz w:val="18"/>
                <w:szCs w:val="18"/>
                <w:lang w:val="en-IE"/>
              </w:rPr>
              <w:t xml:space="preserve">OR positive Finkelstein’s test 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dditional features: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worsened by abduction or extension of the thumb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EPICONDYLITIS – LATERAL AND MEDIAL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Lateral : A lesion at the common extensor origin of the lateral epicondyle of the humerus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Medial: A lesion of the common flexor origin of the medial epicondyle of the humeru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IE"/>
              </w:rPr>
            </w:pPr>
            <w:r>
              <w:rPr>
                <w:b/>
                <w:i/>
                <w:sz w:val="18"/>
                <w:szCs w:val="18"/>
                <w:lang w:val="en-IE"/>
              </w:rPr>
              <w:t>Lateral Epicondylitis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At least intermittent activity-dependent lateral epicondylar pain 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at least 4 days during the last 7 days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associated with active and resisted movements of the extensor muscles of the forearm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dditional Features: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bsence of shoulder pain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IE"/>
              </w:rPr>
            </w:pPr>
            <w:r>
              <w:rPr>
                <w:b/>
                <w:i/>
                <w:sz w:val="18"/>
                <w:szCs w:val="18"/>
                <w:lang w:val="en-IE"/>
              </w:rPr>
              <w:t>Medial Epicondyliti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t least intermittent activity-related medial epicondylar pain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at least 4 days during the last 7 day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Pain or burning emanating from the medial aspect if the elbow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Medial elbow pain exacerbated by repetitive wrist movements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IE"/>
              </w:rPr>
            </w:pPr>
            <w:r>
              <w:rPr>
                <w:b/>
                <w:i/>
                <w:sz w:val="18"/>
                <w:szCs w:val="18"/>
                <w:lang w:val="en-IE"/>
              </w:rPr>
              <w:t>Lateral Epicondylitis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Localised epicondylar pain on resisted extension of the wrist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Tenderness on palpation of the lateral epicondylar region 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IE"/>
              </w:rPr>
            </w:pPr>
            <w:r>
              <w:rPr>
                <w:b/>
                <w:i/>
                <w:sz w:val="18"/>
                <w:szCs w:val="18"/>
                <w:lang w:val="en-IE"/>
              </w:rPr>
              <w:t>Medial Epicondylitis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Localised medial epicondylar pain on resisted flexion of the wrist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Tenderness on palpation over the medial epicondyle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SHOULDER CAPSULITIS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 condition characterised by the current or past pain in the upper arm with global restriction of glenohumeral movement in a capsular pattern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History of unilateral pain in the deltoid area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Equal restriction of active and passive GH movement in a capsular pattern i.e. external rotation &gt; abduction &gt; internal rotation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SUBACROMIAL IMPINGEMEN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t least intermittent pain in the shoulder/deltoid region without paraesthesia ; pain worsened by active elevation movement of the upper arm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4 days during the last 7 days</w:t>
            </w:r>
          </w:p>
          <w:p>
            <w:pPr>
              <w:pStyle w:val="Normal"/>
              <w:ind w:left="360" w:hanging="0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 Positive findings in at least 5 of the following tests: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Hawkins-Kennedy tes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Neer’s tes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Horizontal Adduction tes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peed’s tes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Yergason’s tes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ful arc test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THORACIC OUTLET SYNDROM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 constellation of signs and symptoms in the arm or hand caused by compression of the neurovascular bundle at the thoracic outlet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Five of the following positive: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dson’s test (reproduction of symptoms)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Wright’s test- reproduction of symptom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Wright’s tests -radial pulse abolished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Hyperabduction test –  radial pulse abolished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Roo’s test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Tinel’s test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ARTHRITIS OF THE UPPER EXTREMIT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Intermittent pain, locally or present around the joint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OR local stiffness after a period of rest or specific movement related cause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at least 4 days of the last 7 day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Early morning stiffness and joint pain or swelling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Capsular pattern in restricted passive movement of the joint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RADIATING NECK PAIN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 xml:space="preserve">At least intermittent pain or stiffness in the neck 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sz w:val="18"/>
                <w:szCs w:val="18"/>
                <w:lang w:val="en-IE"/>
              </w:rPr>
              <w:t>AND pain or paraesthesia in ≥1 upper extremity region in associated with head movements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in the upper extremity on active or passive cervical rotation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Other tests not mentioned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sz w:val="18"/>
                <w:szCs w:val="18"/>
                <w:lang w:val="en-IE"/>
              </w:rPr>
              <w:t>Positive Spurlings test for radiculopathy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sz w:val="18"/>
                <w:szCs w:val="18"/>
                <w:lang w:val="en-IE"/>
              </w:rPr>
              <w:t>Significant levels of  cervical limitation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IE"/>
              </w:rPr>
              <w:t>RAYNAUDS PHENOMENON/ HAND-ARM VIBRATION SYNDROM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ain or paraesthesia in the digit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t least occasional attacks of well demarcated blanching in at least 1 of the digit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ttack triggered by exposure to environmental cold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ND a history of exposure to hand-arm vibration preceding symptom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ymptoms present now or on at least 4 days of the last 7 day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Trophic skin changes and cyanotic colour in hand or digits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Blanching of at least one fingertip; blanching observed or provoked by cold water test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Positive sensory tests (light touch, pain, temperature) AND positive 2 point discrimination test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Tenderness or swelling if the digits, hand and forearm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Muscle weakness if the hand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Joint pain and arthroses of the hand, wrist, elbow, neck etc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IE"/>
              </w:rPr>
            </w:pPr>
            <w:r>
              <w:rPr>
                <w:b/>
                <w:sz w:val="18"/>
                <w:szCs w:val="18"/>
                <w:lang w:val="en-IE"/>
              </w:rPr>
              <w:t>FIBROMYALGIA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Generalised pain in association with pain over shoulders, trunk and usually thigh and tender point count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Compulsory history of widespread pain=&gt; pain both sides of body, pain above and below the waist, axial skeletal pain.</w:t>
            </w:r>
          </w:p>
          <w:p>
            <w:pPr>
              <w:pStyle w:val="Normal"/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dditional Features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sz w:val="18"/>
                <w:szCs w:val="18"/>
                <w:lang w:val="en-IE"/>
              </w:rPr>
              <w:t>Pain and neurological manifestation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Neurocognitive dysfunction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Fatigue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Sleep dysfunction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Autonomic and/or neuroendocrine dysfunction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IE"/>
              </w:rPr>
            </w:pPr>
            <w:r>
              <w:rPr>
                <w:sz w:val="18"/>
                <w:szCs w:val="18"/>
                <w:lang w:val="en-IE"/>
              </w:rPr>
              <w:t>Compulsory pain on palpation of 11 or more of the 18 defined tender points</w:t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65"/>
        </w:tabs>
        <w:ind w:left="765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7:29:00Z</dcterms:created>
  <dc:creator>Patrick</dc:creator>
  <dc:description/>
  <cp:keywords/>
  <dc:language>en-US</dc:language>
  <cp:lastModifiedBy>Patrick</cp:lastModifiedBy>
  <dcterms:modified xsi:type="dcterms:W3CDTF">2010-01-18T11:09:00Z</dcterms:modified>
  <cp:revision>3</cp:revision>
  <dc:subject/>
  <dc:title>Additional file 1</dc:title>
</cp:coreProperties>
</file>